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8DD" w:rsidRPr="00B834E6" w:rsidRDefault="00935C57" w:rsidP="004118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4118DD" w:rsidRPr="00B834E6">
        <w:rPr>
          <w:rFonts w:ascii="Times New Roman" w:hAnsi="Times New Roman" w:cs="Times New Roman"/>
          <w:b/>
        </w:rPr>
        <w:t xml:space="preserve">able </w:t>
      </w:r>
      <w:r w:rsidR="004118DD">
        <w:rPr>
          <w:rFonts w:ascii="Times New Roman" w:hAnsi="Times New Roman" w:cs="Times New Roman"/>
          <w:b/>
        </w:rPr>
        <w:t>1</w:t>
      </w:r>
      <w:r w:rsidR="004118DD" w:rsidRPr="00EC7B9D">
        <w:rPr>
          <w:rFonts w:ascii="Times New Roman" w:hAnsi="Times New Roman" w:cs="Times New Roman"/>
          <w:b/>
        </w:rPr>
        <w:t xml:space="preserve">. </w:t>
      </w:r>
      <w:r w:rsidR="004118DD">
        <w:rPr>
          <w:rFonts w:ascii="Times New Roman" w:hAnsi="Times New Roman" w:cs="Times New Roman"/>
          <w:b/>
        </w:rPr>
        <w:t>Medication of patients with preoperative diabete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843"/>
      </w:tblGrid>
      <w:tr w:rsidR="004118DD" w:rsidTr="004118DD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118DD" w:rsidRPr="00B834E6" w:rsidRDefault="004118DD" w:rsidP="003F45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Med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18DD" w:rsidRDefault="004118DD" w:rsidP="003F45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:rsidR="004118DD" w:rsidRPr="00B834E6" w:rsidRDefault="004118DD" w:rsidP="003F45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834E6">
              <w:rPr>
                <w:rFonts w:ascii="Times New Roman" w:hAnsi="Times New Roman" w:cs="Times New Roman"/>
                <w:b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Cs w:val="20"/>
              </w:rPr>
              <w:t>34</w:t>
            </w:r>
            <w:r w:rsidRPr="00B834E6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4118DD" w:rsidTr="004118DD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162A2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5.9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 + Sulfonylur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3D253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162A2B">
              <w:rPr>
                <w:rFonts w:ascii="Times New Roman" w:hAnsi="Times New Roman" w:cs="Times New Roman"/>
                <w:szCs w:val="20"/>
              </w:rPr>
              <w:t xml:space="preserve"> (14.7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 + Thiazolidinedi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3D253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162A2B">
              <w:rPr>
                <w:rFonts w:ascii="Times New Roman" w:hAnsi="Times New Roman" w:cs="Times New Roman"/>
                <w:szCs w:val="20"/>
              </w:rPr>
              <w:t xml:space="preserve"> (11.8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 + DPP4 inhibi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3D253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="00162A2B">
              <w:rPr>
                <w:rFonts w:ascii="Times New Roman" w:hAnsi="Times New Roman" w:cs="Times New Roman"/>
                <w:szCs w:val="20"/>
              </w:rPr>
              <w:t xml:space="preserve"> (17.7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 + Sulfonylurea + DPP4 inhibi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3D253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162A2B">
              <w:rPr>
                <w:rFonts w:ascii="Times New Roman" w:hAnsi="Times New Roman" w:cs="Times New Roman"/>
                <w:szCs w:val="20"/>
              </w:rPr>
              <w:t xml:space="preserve"> (5.9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Default="004118DD" w:rsidP="003F45A5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iguanide + Sulfonylurea + DPP4 inhibitor + Thiazolidinedi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3D253B" w:rsidP="003F45A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162A2B">
              <w:rPr>
                <w:rFonts w:ascii="Times New Roman" w:hAnsi="Times New Roman" w:cs="Times New Roman"/>
                <w:szCs w:val="20"/>
              </w:rPr>
              <w:t xml:space="preserve"> (2.9%)</w:t>
            </w:r>
          </w:p>
        </w:tc>
      </w:tr>
      <w:tr w:rsidR="004118DD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18DD" w:rsidRPr="00FC7F8D" w:rsidRDefault="004118DD" w:rsidP="004118D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ulfonylure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118DD" w:rsidRDefault="00162A2B" w:rsidP="004118D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5.9%)</w:t>
            </w:r>
          </w:p>
        </w:tc>
      </w:tr>
      <w:tr w:rsidR="00162A2B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62A2B" w:rsidRPr="00FC7F8D" w:rsidRDefault="00162A2B" w:rsidP="00162A2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Sulfonylurea + </w:t>
            </w:r>
            <w:r>
              <w:rPr>
                <w:rFonts w:ascii="Times New Roman" w:hAnsi="Times New Roman" w:cs="Times New Roman"/>
                <w:b/>
                <w:szCs w:val="20"/>
              </w:rPr>
              <w:t>Thiazolidinedi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2A2B" w:rsidRDefault="00162A2B" w:rsidP="00162A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2.9%)</w:t>
            </w:r>
          </w:p>
        </w:tc>
      </w:tr>
      <w:tr w:rsidR="00162A2B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62A2B" w:rsidRPr="00FC7F8D" w:rsidRDefault="00162A2B" w:rsidP="00162A2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Long-acting insulin + </w:t>
            </w:r>
            <w:r>
              <w:rPr>
                <w:rFonts w:ascii="Times New Roman" w:hAnsi="Times New Roman" w:cs="Times New Roman"/>
                <w:b/>
                <w:szCs w:val="20"/>
              </w:rPr>
              <w:t>Biguanide + DPP4 inhibi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2A2B" w:rsidRDefault="00162A2B" w:rsidP="00162A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5.9%)</w:t>
            </w:r>
          </w:p>
        </w:tc>
      </w:tr>
      <w:tr w:rsidR="00162A2B" w:rsidTr="004118DD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62A2B" w:rsidRPr="00FC7F8D" w:rsidRDefault="00162A2B" w:rsidP="00162A2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Long-acting insulin + short-acting insuli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2A2B" w:rsidRDefault="00162A2B" w:rsidP="00162A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2.9%)</w:t>
            </w:r>
          </w:p>
        </w:tc>
      </w:tr>
      <w:tr w:rsidR="00162A2B" w:rsidTr="004118DD"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2A2B" w:rsidRPr="00FC7F8D" w:rsidRDefault="0053605F" w:rsidP="00162A2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et and life style modific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2A2B" w:rsidRDefault="00162A2B" w:rsidP="00162A2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 (23.5%)</w:t>
            </w:r>
          </w:p>
        </w:tc>
      </w:tr>
    </w:tbl>
    <w:p w:rsidR="005C7FD9" w:rsidRDefault="00162A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="004118DD">
        <w:rPr>
          <w:rFonts w:ascii="Times New Roman" w:hAnsi="Times New Roman" w:cs="Times New Roman"/>
        </w:rPr>
        <w:t xml:space="preserve">DPP4, </w:t>
      </w:r>
      <w:r>
        <w:rPr>
          <w:rFonts w:ascii="Times New Roman" w:hAnsi="Times New Roman" w:cs="Times New Roman"/>
        </w:rPr>
        <w:t>dipeptidyl peptidase-4</w:t>
      </w:r>
    </w:p>
    <w:p w:rsidR="00947D60" w:rsidRDefault="00947D6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F0CF2" w:rsidRPr="00B834E6" w:rsidRDefault="00935C57" w:rsidP="006F0C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bookmarkStart w:id="0" w:name="_GoBack"/>
      <w:bookmarkEnd w:id="0"/>
      <w:r w:rsidR="006F0CF2" w:rsidRPr="00B834E6">
        <w:rPr>
          <w:rFonts w:ascii="Times New Roman" w:hAnsi="Times New Roman" w:cs="Times New Roman"/>
          <w:b/>
        </w:rPr>
        <w:t xml:space="preserve">able </w:t>
      </w:r>
      <w:r w:rsidR="006F0CF2">
        <w:rPr>
          <w:rFonts w:ascii="Times New Roman" w:hAnsi="Times New Roman" w:cs="Times New Roman"/>
          <w:b/>
        </w:rPr>
        <w:t>2</w:t>
      </w:r>
      <w:r w:rsidR="006F0CF2" w:rsidRPr="00EC7B9D">
        <w:rPr>
          <w:rFonts w:ascii="Times New Roman" w:hAnsi="Times New Roman" w:cs="Times New Roman"/>
          <w:b/>
        </w:rPr>
        <w:t xml:space="preserve">. </w:t>
      </w:r>
      <w:r w:rsidR="00C256B8">
        <w:rPr>
          <w:rFonts w:ascii="Times New Roman" w:hAnsi="Times New Roman" w:cs="Times New Roman"/>
          <w:b/>
        </w:rPr>
        <w:t>Oral glucose tolerance test</w:t>
      </w:r>
      <w:r w:rsidR="006F0CF2">
        <w:rPr>
          <w:rFonts w:ascii="Times New Roman" w:hAnsi="Times New Roman" w:cs="Times New Roman"/>
          <w:b/>
        </w:rPr>
        <w:t xml:space="preserve"> results of patients with pancreoprivic diabete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843"/>
      </w:tblGrid>
      <w:tr w:rsidR="006F0CF2" w:rsidTr="00F53230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F0CF2" w:rsidRPr="00B834E6" w:rsidRDefault="00C256B8" w:rsidP="00C25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OGTT 2-hour P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0CF2" w:rsidRDefault="006F0CF2" w:rsidP="00F532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:rsidR="006F0CF2" w:rsidRPr="00B834E6" w:rsidRDefault="006F0CF2" w:rsidP="00C256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834E6">
              <w:rPr>
                <w:rFonts w:ascii="Times New Roman" w:hAnsi="Times New Roman" w:cs="Times New Roman"/>
                <w:b/>
                <w:szCs w:val="20"/>
              </w:rPr>
              <w:t>(N=</w:t>
            </w:r>
            <w:r w:rsidR="00C256B8">
              <w:rPr>
                <w:rFonts w:ascii="Times New Roman" w:hAnsi="Times New Roman" w:cs="Times New Roman"/>
                <w:b/>
                <w:szCs w:val="20"/>
              </w:rPr>
              <w:t>40</w:t>
            </w:r>
            <w:r w:rsidRPr="00B834E6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6F0CF2" w:rsidTr="00F53230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F0CF2" w:rsidRPr="00C256B8" w:rsidRDefault="00C256B8" w:rsidP="00C256B8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2-h PG </w:t>
            </w:r>
            <w:r w:rsidRPr="00C256B8">
              <w:rPr>
                <w:rFonts w:ascii="Times New Roman" w:hAnsi="Times New Roman" w:cs="Times New Roman" w:hint="eastAsia"/>
                <w:b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C256B8">
              <w:rPr>
                <w:rFonts w:ascii="Times New Roman" w:hAnsi="Times New Roman" w:cs="Times New Roman" w:hint="eastAsia"/>
                <w:b/>
                <w:szCs w:val="20"/>
              </w:rPr>
              <w:t>200 mg/d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F0CF2" w:rsidRDefault="000D5A2C" w:rsidP="000D5A2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  <w:r w:rsidR="006F0CF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C256B8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C256B8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6F0CF2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6F0CF2" w:rsidTr="000D5A2C"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0CF2" w:rsidRDefault="00C256B8" w:rsidP="00C256B8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200 mg/dl </w:t>
            </w:r>
            <w:r>
              <w:rPr>
                <w:rFonts w:ascii="맑은 고딕" w:eastAsia="맑은 고딕" w:hAnsi="맑은 고딕" w:cs="Times New Roman" w:hint="eastAsia"/>
                <w:b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2-h PG &gt; 150 mg/d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F0CF2" w:rsidRDefault="000D5A2C" w:rsidP="000D5A2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 (37.5</w:t>
            </w:r>
            <w:r w:rsidR="006F0CF2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6F0CF2" w:rsidTr="000D5A2C"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0CF2" w:rsidRPr="00C256B8" w:rsidRDefault="00C256B8" w:rsidP="00C256B8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256B8">
              <w:rPr>
                <w:rFonts w:ascii="Times New Roman" w:hAnsi="Times New Roman" w:cs="Times New Roman"/>
                <w:b/>
                <w:szCs w:val="20"/>
              </w:rPr>
              <w:t xml:space="preserve">150 mg/dl </w:t>
            </w:r>
            <w:r w:rsidRPr="00C256B8">
              <w:rPr>
                <w:rFonts w:ascii="Times New Roman" w:eastAsia="맑은 고딕" w:hAnsi="Times New Roman" w:cs="Times New Roman"/>
                <w:b/>
                <w:szCs w:val="20"/>
              </w:rPr>
              <w:t>≥ 2-h P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F0CF2" w:rsidRDefault="000D5A2C" w:rsidP="000D5A2C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 (27</w:t>
            </w:r>
            <w:r w:rsidR="006F0CF2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="006F0CF2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</w:tbl>
    <w:p w:rsidR="006F0CF2" w:rsidRPr="004118DD" w:rsidRDefault="006F0CF2" w:rsidP="006F0CF2">
      <w:r>
        <w:rPr>
          <w:rFonts w:ascii="Times New Roman" w:hAnsi="Times New Roman" w:cs="Times New Roman"/>
        </w:rPr>
        <w:t xml:space="preserve">Abbreviation: </w:t>
      </w:r>
      <w:r w:rsidR="00C256B8">
        <w:rPr>
          <w:rFonts w:ascii="Times New Roman" w:hAnsi="Times New Roman" w:cs="Times New Roman"/>
        </w:rPr>
        <w:t>OGTT, oral glucose tolerance test; PG, plasma glucose</w:t>
      </w:r>
    </w:p>
    <w:sectPr w:rsidR="006F0CF2" w:rsidRPr="004118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BF7" w:rsidRDefault="002E2BF7" w:rsidP="006F0CF2">
      <w:pPr>
        <w:spacing w:after="0" w:line="240" w:lineRule="auto"/>
      </w:pPr>
      <w:r>
        <w:separator/>
      </w:r>
    </w:p>
  </w:endnote>
  <w:endnote w:type="continuationSeparator" w:id="0">
    <w:p w:rsidR="002E2BF7" w:rsidRDefault="002E2BF7" w:rsidP="006F0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BF7" w:rsidRDefault="002E2BF7" w:rsidP="006F0CF2">
      <w:pPr>
        <w:spacing w:after="0" w:line="240" w:lineRule="auto"/>
      </w:pPr>
      <w:r>
        <w:separator/>
      </w:r>
    </w:p>
  </w:footnote>
  <w:footnote w:type="continuationSeparator" w:id="0">
    <w:p w:rsidR="002E2BF7" w:rsidRDefault="002E2BF7" w:rsidP="006F0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20B79"/>
    <w:multiLevelType w:val="hybridMultilevel"/>
    <w:tmpl w:val="CC8CC992"/>
    <w:lvl w:ilvl="0" w:tplc="E39EC07C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0C200F2"/>
    <w:multiLevelType w:val="hybridMultilevel"/>
    <w:tmpl w:val="19DA427E"/>
    <w:lvl w:ilvl="0" w:tplc="BA5E1AD0">
      <w:start w:val="20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DD"/>
    <w:rsid w:val="000D5A2C"/>
    <w:rsid w:val="00162A2B"/>
    <w:rsid w:val="002E2BF7"/>
    <w:rsid w:val="003D253B"/>
    <w:rsid w:val="004118DD"/>
    <w:rsid w:val="0053605F"/>
    <w:rsid w:val="005B75C3"/>
    <w:rsid w:val="006A5468"/>
    <w:rsid w:val="006F0CF2"/>
    <w:rsid w:val="0074638A"/>
    <w:rsid w:val="00935C57"/>
    <w:rsid w:val="00947D60"/>
    <w:rsid w:val="00C256B8"/>
    <w:rsid w:val="00DA6A2E"/>
    <w:rsid w:val="00EA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83886"/>
  <w15:chartTrackingRefBased/>
  <w15:docId w15:val="{6B824540-6463-4108-8EC6-C844898F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8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0C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0CF2"/>
  </w:style>
  <w:style w:type="paragraph" w:styleId="a5">
    <w:name w:val="footer"/>
    <w:basedOn w:val="a"/>
    <w:link w:val="Char0"/>
    <w:uiPriority w:val="99"/>
    <w:unhideWhenUsed/>
    <w:rsid w:val="006F0C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0CF2"/>
  </w:style>
  <w:style w:type="paragraph" w:styleId="a6">
    <w:name w:val="List Paragraph"/>
    <w:basedOn w:val="a"/>
    <w:uiPriority w:val="34"/>
    <w:qFormat/>
    <w:rsid w:val="00C256B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 Min</dc:creator>
  <cp:keywords/>
  <dc:description/>
  <cp:lastModifiedBy>Lee Jung Min</cp:lastModifiedBy>
  <cp:revision>8</cp:revision>
  <dcterms:created xsi:type="dcterms:W3CDTF">2021-11-12T08:41:00Z</dcterms:created>
  <dcterms:modified xsi:type="dcterms:W3CDTF">2021-11-22T22:09:00Z</dcterms:modified>
</cp:coreProperties>
</file>